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D62" w:rsidRDefault="004B2D62" w:rsidP="004B2D62">
      <w:pPr>
        <w:spacing w:line="480" w:lineRule="auto"/>
        <w:jc w:val="both"/>
        <w:rPr>
          <w:rFonts w:ascii="Arial" w:hAnsi="Arial" w:cs="Arial"/>
          <w:b/>
        </w:rPr>
      </w:pPr>
    </w:p>
    <w:p w:rsidR="004B2D62" w:rsidRPr="00BD66B2" w:rsidRDefault="004B2D62" w:rsidP="004B2D62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4B2D62" w:rsidRPr="00BD66B2" w:rsidRDefault="004B2D62" w:rsidP="004B2D62">
      <w:pPr>
        <w:spacing w:line="480" w:lineRule="auto"/>
        <w:jc w:val="both"/>
        <w:outlineLvl w:val="0"/>
        <w:rPr>
          <w:rFonts w:ascii="Arial" w:hAnsi="Arial" w:cs="Arial"/>
          <w:u w:val="single"/>
        </w:rPr>
      </w:pPr>
      <w:r w:rsidRPr="00BD66B2">
        <w:rPr>
          <w:rFonts w:ascii="Arial" w:hAnsi="Arial" w:cs="Arial"/>
          <w:u w:val="single"/>
        </w:rPr>
        <w:t>Supplementary Tables</w:t>
      </w:r>
    </w:p>
    <w:p w:rsidR="004B2D62" w:rsidRPr="00BD66B2" w:rsidRDefault="004B2D62" w:rsidP="004B2D62">
      <w:pPr>
        <w:spacing w:line="480" w:lineRule="auto"/>
        <w:jc w:val="both"/>
        <w:rPr>
          <w:rFonts w:ascii="Arial" w:hAnsi="Arial" w:cs="Arial"/>
          <w:b/>
        </w:rPr>
      </w:pPr>
      <w:r w:rsidRPr="00BD66B2">
        <w:rPr>
          <w:rFonts w:ascii="Arial" w:hAnsi="Arial" w:cs="Arial"/>
          <w:b/>
        </w:rPr>
        <w:t>Table S1.</w:t>
      </w:r>
      <w:r w:rsidRPr="00BD66B2">
        <w:rPr>
          <w:rFonts w:ascii="Arial" w:hAnsi="Arial" w:cs="Arial"/>
          <w:b/>
        </w:rPr>
        <w:tab/>
        <w:t>Strains used in this study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1638"/>
        <w:gridCol w:w="4230"/>
        <w:gridCol w:w="1350"/>
        <w:gridCol w:w="2132"/>
      </w:tblGrid>
      <w:tr w:rsidR="004B2D62" w:rsidRPr="00BD66B2" w:rsidTr="00801EAB">
        <w:tc>
          <w:tcPr>
            <w:tcW w:w="1638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66B2">
              <w:rPr>
                <w:rFonts w:ascii="Arial" w:hAnsi="Arial" w:cs="Arial"/>
                <w:b/>
                <w:sz w:val="20"/>
                <w:szCs w:val="20"/>
              </w:rPr>
              <w:t>Strain ID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66B2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66B2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66B2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</w:tr>
      <w:tr w:rsidR="004B2D62" w:rsidRPr="00BD66B2" w:rsidTr="00801EAB"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NO2A7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Δ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 pyroA4 riboB</w:t>
            </w:r>
            <w:r w:rsidRPr="00BD66B2">
              <w:rPr>
                <w:rFonts w:ascii="Arial" w:hAnsi="Arial" w:cs="Arial"/>
                <w:sz w:val="20"/>
                <w:szCs w:val="20"/>
              </w:rPr>
              <w:t>,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 xml:space="preserve"> veA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(Nayak et al., 2006)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A. nidulans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ST cluster control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LO8030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  <w:highlight w:val="yellow"/>
              </w:rPr>
              <w:t>(AN7808-7825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emericellamide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(AN2445-2549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sperfuranone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(AN1039-1029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monodictyphenone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(AN10023-10021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terrequinone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(AN8512-8520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 xml:space="preserve">austinol1 </w:t>
            </w:r>
            <w:r w:rsidRPr="00BD66B2">
              <w:rPr>
                <w:rFonts w:ascii="Arial" w:hAnsi="Arial" w:cs="Arial"/>
                <w:sz w:val="20"/>
                <w:szCs w:val="20"/>
              </w:rPr>
              <w:t>(AN8379-8384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F9775A/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(AN7906-7915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sperthecin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(AN6000-6002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ustinol2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(AN9246-9259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(</w:t>
            </w:r>
            <w:r w:rsidRPr="00BD66B2">
              <w:rPr>
                <w:rFonts w:ascii="Arial" w:hAnsi="Arial" w:cs="Arial"/>
                <w:sz w:val="20"/>
                <w:szCs w:val="20"/>
                <w:highlight w:val="yellow"/>
              </w:rPr>
              <w:t>Chiang et al., 2016; Oakley et al., 2017</w:t>
            </w:r>
            <w:r w:rsidRPr="00BD66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surrogate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PMW2.3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ΔST::niiA/niaD(p)::alfR/S::pyroA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 xml:space="preserve">nitrate inducible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fl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/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/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A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A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2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B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3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C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C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4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 xml:space="preserve">stcD </w:t>
            </w:r>
            <w:r w:rsidRPr="00BD66B2">
              <w:rPr>
                <w:rFonts w:ascii="Arial" w:hAnsi="Arial" w:cs="Arial"/>
                <w:sz w:val="20"/>
                <w:szCs w:val="20"/>
              </w:rPr>
              <w:t>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AS420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E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E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5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flR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aflR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6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flS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flS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lastRenderedPageBreak/>
              <w:t>TAAS421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S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F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F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7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G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G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AS422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H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H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AS423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I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 xml:space="preserve">stcI </w:t>
            </w:r>
            <w:r w:rsidRPr="00BD66B2">
              <w:rPr>
                <w:rFonts w:ascii="Arial" w:hAnsi="Arial" w:cs="Arial"/>
                <w:sz w:val="20"/>
                <w:szCs w:val="20"/>
              </w:rPr>
              <w:t>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8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J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J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9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K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K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0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L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L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1.2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M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M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2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N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N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AS424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O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O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AS425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P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P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3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Q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Q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4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R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R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5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T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S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6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N12089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 xml:space="preserve">AN12089 </w:t>
            </w:r>
            <w:r w:rsidRPr="00BD66B2">
              <w:rPr>
                <w:rFonts w:ascii="Arial" w:hAnsi="Arial" w:cs="Arial"/>
                <w:sz w:val="20"/>
                <w:szCs w:val="20"/>
              </w:rPr>
              <w:t>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lastRenderedPageBreak/>
              <w:t>TAN17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T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T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AS426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U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U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N18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V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V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AS427.1*</w:t>
            </w:r>
          </w:p>
        </w:tc>
        <w:tc>
          <w:tcPr>
            <w:tcW w:w="423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W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stcW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test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PMW7.2*</w:t>
            </w:r>
          </w:p>
        </w:tc>
        <w:tc>
          <w:tcPr>
            <w:tcW w:w="4230" w:type="dxa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yellow control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PMW8.2*</w:t>
            </w:r>
          </w:p>
        </w:tc>
        <w:tc>
          <w:tcPr>
            <w:tcW w:w="4230" w:type="dxa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::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w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white control strain</w:t>
            </w:r>
          </w:p>
        </w:tc>
      </w:tr>
      <w:tr w:rsidR="004B2D62" w:rsidRPr="00BD66B2" w:rsidTr="00801EAB"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JSF1.1*</w:t>
            </w:r>
          </w:p>
        </w:tc>
        <w:tc>
          <w:tcPr>
            <w:tcW w:w="4230" w:type="dxa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w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fl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carR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 xml:space="preserve">car </w:t>
            </w:r>
            <w:r w:rsidRPr="00BD66B2">
              <w:rPr>
                <w:rFonts w:ascii="Arial" w:hAnsi="Arial" w:cs="Arial"/>
                <w:sz w:val="20"/>
                <w:szCs w:val="20"/>
              </w:rPr>
              <w:t>expression strain</w:t>
            </w:r>
          </w:p>
        </w:tc>
      </w:tr>
      <w:tr w:rsidR="004B2D62" w:rsidRPr="00BD66B2" w:rsidTr="00801EAB">
        <w:trPr>
          <w:trHeight w:val="320"/>
        </w:trPr>
        <w:tc>
          <w:tcPr>
            <w:tcW w:w="1638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JSF2.1*</w:t>
            </w:r>
          </w:p>
        </w:tc>
        <w:tc>
          <w:tcPr>
            <w:tcW w:w="4230" w:type="dxa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N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ggs1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</w:p>
        </w:tc>
        <w:tc>
          <w:tcPr>
            <w:tcW w:w="1350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 xml:space="preserve">ggs1 </w:t>
            </w:r>
            <w:r w:rsidRPr="00BD66B2">
              <w:rPr>
                <w:rFonts w:ascii="Arial" w:hAnsi="Arial" w:cs="Arial"/>
                <w:sz w:val="20"/>
                <w:szCs w:val="20"/>
              </w:rPr>
              <w:t>expression strain</w:t>
            </w:r>
          </w:p>
        </w:tc>
      </w:tr>
      <w:tr w:rsidR="004B2D62" w:rsidRPr="00BD66B2" w:rsidTr="00801EAB"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JSF3.1*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pyrG89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4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2</w:t>
            </w:r>
            <w:r w:rsidRPr="00BD66B2">
              <w:rPr>
                <w:rFonts w:ascii="Arial" w:hAnsi="Arial" w:cs="Arial"/>
                <w:sz w:val="20"/>
                <w:szCs w:val="20"/>
              </w:rPr>
              <w:t>,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ku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rgB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veA1</w:t>
            </w:r>
            <w:r w:rsidRPr="00BD66B2">
              <w:rPr>
                <w:rFonts w:ascii="Arial" w:hAnsi="Arial" w:cs="Arial"/>
                <w:sz w:val="20"/>
                <w:szCs w:val="20"/>
              </w:rPr>
              <w:t>; 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i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niaD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lfR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oA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y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stcN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ggs1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riboB</w:t>
            </w:r>
            <w:r w:rsidRPr="00BD66B2">
              <w:rPr>
                <w:rFonts w:ascii="Arial" w:hAnsi="Arial" w:cs="Arial"/>
                <w:sz w:val="20"/>
                <w:szCs w:val="20"/>
              </w:rPr>
              <w:t>; Δ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wA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afl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BD66B2">
              <w:rPr>
                <w:rFonts w:ascii="Arial" w:hAnsi="Arial" w:cs="Arial"/>
                <w:sz w:val="20"/>
                <w:szCs w:val="20"/>
              </w:rPr>
              <w:t>(p)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carRA</w:t>
            </w:r>
            <w:r w:rsidRPr="00BD66B2">
              <w:rPr>
                <w:rFonts w:ascii="Arial" w:hAnsi="Arial" w:cs="Arial"/>
                <w:sz w:val="20"/>
                <w:szCs w:val="20"/>
              </w:rPr>
              <w:t>/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BD66B2">
              <w:rPr>
                <w:rFonts w:ascii="Arial" w:hAnsi="Arial" w:cs="Arial"/>
                <w:sz w:val="20"/>
                <w:szCs w:val="20"/>
              </w:rPr>
              <w:t>::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>pyr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i/>
                <w:sz w:val="20"/>
                <w:szCs w:val="20"/>
              </w:rPr>
              <w:t>ggs1</w:t>
            </w:r>
            <w:r w:rsidRPr="00BD66B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BD66B2">
              <w:rPr>
                <w:rFonts w:ascii="Arial" w:hAnsi="Arial" w:cs="Arial"/>
                <w:i/>
                <w:sz w:val="20"/>
                <w:szCs w:val="20"/>
              </w:rPr>
              <w:t xml:space="preserve">car </w:t>
            </w:r>
            <w:r w:rsidRPr="00BD66B2">
              <w:rPr>
                <w:rFonts w:ascii="Arial" w:hAnsi="Arial" w:cs="Arial"/>
                <w:sz w:val="20"/>
                <w:szCs w:val="20"/>
              </w:rPr>
              <w:t>expression strain</w:t>
            </w:r>
          </w:p>
        </w:tc>
      </w:tr>
      <w:tr w:rsidR="004B2D62" w:rsidRPr="00BD66B2" w:rsidTr="00801EAB"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B2D62" w:rsidRPr="00BD66B2" w:rsidRDefault="004B2D62" w:rsidP="004B2D6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D66B2">
        <w:rPr>
          <w:rFonts w:ascii="Arial" w:hAnsi="Arial" w:cs="Arial"/>
          <w:sz w:val="20"/>
          <w:szCs w:val="20"/>
        </w:rPr>
        <w:t>*strains harbor the same secondary metabolite cluster deletions as LO8030</w:t>
      </w:r>
    </w:p>
    <w:p w:rsidR="004B2D62" w:rsidRPr="00BD66B2" w:rsidRDefault="004B2D62" w:rsidP="004B2D6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B2D62" w:rsidRPr="00BD66B2" w:rsidRDefault="004B2D62" w:rsidP="004B2D6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BD66B2">
        <w:rPr>
          <w:rFonts w:ascii="Arial" w:hAnsi="Arial" w:cs="Arial"/>
          <w:b/>
          <w:sz w:val="20"/>
          <w:szCs w:val="20"/>
        </w:rPr>
        <w:t>Table S2.</w:t>
      </w:r>
      <w:r w:rsidRPr="00BD66B2">
        <w:rPr>
          <w:rFonts w:ascii="Arial" w:hAnsi="Arial" w:cs="Arial"/>
          <w:b/>
          <w:sz w:val="20"/>
          <w:szCs w:val="20"/>
        </w:rPr>
        <w:tab/>
        <w:t>Primer used in this study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998"/>
        <w:gridCol w:w="5130"/>
        <w:gridCol w:w="2232"/>
      </w:tblGrid>
      <w:tr w:rsidR="004B2D62" w:rsidRPr="00BD66B2" w:rsidTr="00801EAB">
        <w:tc>
          <w:tcPr>
            <w:tcW w:w="1998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</w:rPr>
            </w:pPr>
            <w:r w:rsidRPr="00BD66B2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</w:rPr>
            </w:pPr>
            <w:r w:rsidRPr="00BD66B2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</w:rPr>
            </w:pPr>
            <w:r w:rsidRPr="00BD66B2">
              <w:rPr>
                <w:rFonts w:ascii="Arial" w:hAnsi="Arial" w:cs="Arial"/>
                <w:b/>
              </w:rPr>
              <w:t>Purpose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W_flank_F</w:t>
            </w:r>
          </w:p>
        </w:tc>
        <w:tc>
          <w:tcPr>
            <w:tcW w:w="51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ttacgccaagcttgcatgccggcgcgccgtctgcctctgccagcgagg</w:t>
            </w:r>
          </w:p>
        </w:tc>
        <w:tc>
          <w:tcPr>
            <w:tcW w:w="22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W_flank_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gtgaataatactaccacagtcttttgcctggagagagcaggcgtg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S_F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aaagactgtggtagtattattcac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S_R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tggcgactcagccagctggctttttg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niiA_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agctggctgagtcgccatgatggcgggcgcggtgattgag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niaD_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gatcgctgggggctccatagattactgaagaattcgcag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R_F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tggagcccccagcgatcagc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R_R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gctgtcgatcatgtggatgctttacttggtgactacctttgttacttg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A_flank_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tgtaagggcgaattctgcacgaaatcaaacgtcgccagc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A_flank_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ctgcaaggcgattaagttgggcgcgccttggaattgctgacgctac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flR/S strain assembly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  <w:tcBorders>
              <w:top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pyrG-Af-F</w:t>
            </w:r>
          </w:p>
        </w:tc>
        <w:tc>
          <w:tcPr>
            <w:tcW w:w="5130" w:type="dxa"/>
            <w:tcBorders>
              <w:top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tgtcgtccaagtcgcaattg</w:t>
            </w:r>
          </w:p>
        </w:tc>
        <w:tc>
          <w:tcPr>
            <w:tcW w:w="2232" w:type="dxa"/>
            <w:tcBorders>
              <w:top w:val="nil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pyrG-Af-riboOL-R</w:t>
            </w:r>
          </w:p>
        </w:tc>
        <w:tc>
          <w:tcPr>
            <w:tcW w:w="5130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tccataactcagtccgcggcgcgttctgtctgagaggaggcac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lastRenderedPageBreak/>
              <w:t>PW_stcW_pR</w:t>
            </w:r>
          </w:p>
        </w:tc>
        <w:tc>
          <w:tcPr>
            <w:tcW w:w="5130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gcggggggtattgtg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W_pF</w:t>
            </w:r>
          </w:p>
        </w:tc>
        <w:tc>
          <w:tcPr>
            <w:tcW w:w="5130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attgttcttgctgagta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V_pR</w:t>
            </w:r>
          </w:p>
        </w:tc>
        <w:tc>
          <w:tcPr>
            <w:tcW w:w="5130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attgttcttgctgagta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rPr>
          <w:trHeight w:val="20"/>
        </w:trPr>
        <w:tc>
          <w:tcPr>
            <w:tcW w:w="1998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V_pF</w:t>
            </w:r>
          </w:p>
        </w:tc>
        <w:tc>
          <w:tcPr>
            <w:tcW w:w="5130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gcggggggtattgtg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U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ggttgattcctatacctt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U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tggccgcggctgcgattg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R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gcagaaatattctcaatt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R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tcgcggcgacctcacacc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S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gggcttgtatcaccagtt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S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gtggagtgaaagtgc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T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ggtggagtgaaagtgc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T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ggcttgtatcaccagtt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Q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gtttggttctgtgagg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Q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gctactgcatgccatt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P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ggctactgcatgccatt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P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gtttggttctgtgagg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N12089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attattgataaacgtgca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N12089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ccaatccgactggctctcg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O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cctgatgtaggattag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O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gcgtagaattctccgaacac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N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agtgacgatggtctgtc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N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gttttgaagagttcca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M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ggttttgaagagttcca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M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agtgacgatggtctgtc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L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cctgctagaccatggac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L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catctgcctaagcacaacc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K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ctctttacaggtcgt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K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ccaataagcgtcttgg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J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ccaataagcgtcttgg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J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ctctttacaggtcgt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I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gttgaagcgatctgt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I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actgaggactcaggggg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H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actgaggactcaggggg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H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gttgaagcgatctgt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G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attgagtccgggtga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G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ccgaataatgttgga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F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gccgaataatgttgga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F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attgagtccgggtga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S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actaaaaagtctgta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S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gatatttgcatatgata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R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gatatttgcatatgata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R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actaaaaagtctgta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E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ggcggcagtacagaac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E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ccaacgcgttcgggacccg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D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ttgaagtattgtttaac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D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gtatagcgaaagttg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C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gtatagcgaaagttgt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C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ttgaagtattgtttaac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B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tggactcgcaatcaga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B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cctggagccgtttattg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A_p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aagtcaattgcgacttggacgacatcctggagccgtttattgc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A_p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cagcgaacaacatcaagccgactggactcgcaatcagag</w:t>
            </w:r>
          </w:p>
        </w:tc>
        <w:tc>
          <w:tcPr>
            <w:tcW w:w="2232" w:type="dxa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est strain construction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A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ttcgctgagctccatg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lastRenderedPageBreak/>
              <w:t>PW_stcA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accaaatatacatgct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B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acgaaatagtctgcca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B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atgtcagtgtaatggc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C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agagcatccagaacatt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C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gccttcttcgcaaacct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D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cgtctctcagcacccgg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D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aagaggcccagaaaag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E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tttctgtaccagaagtt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E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agggcacgtctgagcc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F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gtctggttcaactgggc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F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acagcggtttcttgtc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G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cccctcgatctcactt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G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catcgaacccagcat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H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tatgccggtatatcacgt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H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gtaaccaacagtactccc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I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ttccaagctatcagag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I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tttccgaagaagagtg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J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caccttggccgcacct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J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tgatagaggccaacgg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K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gtcaactttggcagtcg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K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ggccggctctgcgtta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L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ttgactccattggcgc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L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gaatttccagataca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M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gtaacgctggagtggaa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M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tcagaactcccaaca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N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agggattctccaacgg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N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gtcgccatgggctggcc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O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ttcgtacgcccttctag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O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atatagcagacccccaa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P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tggaccttttccgca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P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catcatagtaatact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Q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ccttcctatgcggttctg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Q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tgtccctctcctttctc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R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acgagtatttgttcgc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R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atcttgctgcaacatt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S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accggccactttggtg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S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gacagctgttgtgtagg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T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ggcactctgtacactc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T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gcggctgaatcggcattt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U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gtctcgatggaaaagtc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U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ccaataatctttccact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V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cagcgagaagtggctcgg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V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tgtacccctgctttg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W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ttcagcactagtcga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stcW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tcagtatatcgacatca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R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caacgaaggcaggacca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R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gcgtggcggaggatgct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S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gcctgatggtgactgcag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aflS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ttcgtatcgcacctcta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012089_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tcgcggcgacctcacacc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PW_012089_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gcagaaatattctcaatt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northern probe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1fob9te" w:colFirst="0" w:colLast="0"/>
            <w:bookmarkEnd w:id="1"/>
            <w:r w:rsidRPr="00BD66B2">
              <w:rPr>
                <w:rFonts w:ascii="Arial" w:hAnsi="Arial" w:cs="Arial"/>
                <w:sz w:val="20"/>
                <w:szCs w:val="20"/>
              </w:rPr>
              <w:t>carB_c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tcagtgcctcctctcagacagaatggtggggtatagagatgatca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rPr>
          <w:trHeight w:val="200"/>
        </w:trPr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rB_c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tgtccccctctgattgcgagtccaatgagcgacattaagaaatct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lastRenderedPageBreak/>
              <w:t>stcAB_c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ggactcgcaatcaga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stcAB_c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tggagccgtttatt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rRA_c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attttcgcaataaacggctccaggatgggctgggaatatgcccaa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rRA_c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tcatagtaaagtgattcgcgtcatcgatcattgacgggttcggttgg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gs1_c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atcagtgcctcctctcagacagaatggtggggtatagagatgatca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ggs1_c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tgtccccctctgattgcgagtccaatgagcgacattaagaaatct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stcM_cF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tggactcgcaatcagag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  <w:tr w:rsidR="004B2D62" w:rsidRPr="00BD66B2" w:rsidTr="00801EAB">
        <w:tc>
          <w:tcPr>
            <w:tcW w:w="1998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stcM_cR</w:t>
            </w:r>
          </w:p>
        </w:tc>
        <w:tc>
          <w:tcPr>
            <w:tcW w:w="5130" w:type="dxa"/>
            <w:vAlign w:val="bottom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cctggagccgtttattgc</w:t>
            </w:r>
          </w:p>
        </w:tc>
        <w:tc>
          <w:tcPr>
            <w:tcW w:w="2232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sz w:val="20"/>
                <w:szCs w:val="20"/>
              </w:rPr>
            </w:pPr>
            <w:r w:rsidRPr="00BD66B2">
              <w:rPr>
                <w:rFonts w:ascii="Arial" w:hAnsi="Arial" w:cs="Arial"/>
                <w:sz w:val="20"/>
                <w:szCs w:val="20"/>
              </w:rPr>
              <w:t>expression plasmid</w:t>
            </w:r>
          </w:p>
        </w:tc>
      </w:tr>
    </w:tbl>
    <w:p w:rsidR="004B2D62" w:rsidRPr="00BD66B2" w:rsidRDefault="004B2D62" w:rsidP="004B2D62">
      <w:pPr>
        <w:spacing w:line="480" w:lineRule="auto"/>
        <w:jc w:val="both"/>
        <w:rPr>
          <w:rFonts w:ascii="Arial" w:hAnsi="Arial" w:cs="Arial"/>
        </w:rPr>
      </w:pPr>
    </w:p>
    <w:p w:rsidR="004B2D62" w:rsidRPr="00BD66B2" w:rsidRDefault="004B2D62" w:rsidP="004B2D62">
      <w:pPr>
        <w:spacing w:line="480" w:lineRule="auto"/>
        <w:jc w:val="both"/>
        <w:rPr>
          <w:rFonts w:ascii="Arial" w:hAnsi="Arial" w:cs="Arial"/>
        </w:rPr>
      </w:pPr>
    </w:p>
    <w:p w:rsidR="004B2D62" w:rsidRPr="00BD66B2" w:rsidRDefault="004B2D62" w:rsidP="004B2D62">
      <w:pPr>
        <w:spacing w:line="480" w:lineRule="auto"/>
        <w:jc w:val="both"/>
        <w:rPr>
          <w:rFonts w:ascii="Arial" w:hAnsi="Arial" w:cs="Arial"/>
          <w:b/>
        </w:rPr>
      </w:pPr>
      <w:r w:rsidRPr="00BD66B2">
        <w:rPr>
          <w:rFonts w:ascii="Arial" w:hAnsi="Arial" w:cs="Arial"/>
          <w:b/>
        </w:rPr>
        <w:t>Table S.3</w:t>
      </w:r>
      <w:r w:rsidRPr="00BD66B2">
        <w:rPr>
          <w:rFonts w:ascii="Arial" w:hAnsi="Arial" w:cs="Arial"/>
          <w:b/>
        </w:rPr>
        <w:tab/>
        <w:t>Plasmids used in this study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817"/>
        <w:gridCol w:w="2949"/>
        <w:gridCol w:w="2131"/>
        <w:gridCol w:w="2463"/>
      </w:tblGrid>
      <w:tr w:rsidR="004B2D62" w:rsidRPr="00BD66B2" w:rsidTr="00801EAB">
        <w:tc>
          <w:tcPr>
            <w:tcW w:w="1817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</w:rPr>
            </w:pPr>
            <w:r w:rsidRPr="00BD66B2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949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</w:rPr>
            </w:pPr>
            <w:r w:rsidRPr="00BD66B2">
              <w:rPr>
                <w:rFonts w:ascii="Arial" w:hAnsi="Arial" w:cs="Arial"/>
                <w:b/>
              </w:rPr>
              <w:t>Features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</w:rPr>
            </w:pPr>
            <w:r w:rsidRPr="00BD66B2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  <w:b/>
              </w:rPr>
            </w:pPr>
            <w:r w:rsidRPr="00BD66B2">
              <w:rPr>
                <w:rFonts w:ascii="Arial" w:hAnsi="Arial" w:cs="Arial"/>
                <w:b/>
              </w:rPr>
              <w:t>Purpose</w:t>
            </w:r>
          </w:p>
        </w:tc>
      </w:tr>
      <w:tr w:rsidR="004B2D62" w:rsidRPr="00BD66B2" w:rsidTr="00801EAB"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JMP61</w:t>
            </w:r>
          </w:p>
        </w:tc>
        <w:tc>
          <w:tcPr>
            <w:tcW w:w="2949" w:type="dxa"/>
            <w:tcBorders>
              <w:top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pyroA</w:t>
            </w:r>
            <w:r w:rsidRPr="00BD66B2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(Bok et al., 2013)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cloning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PMW1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i/>
              </w:rPr>
            </w:pPr>
            <w:r w:rsidRPr="00BD66B2">
              <w:rPr>
                <w:rFonts w:ascii="Arial" w:hAnsi="Arial" w:cs="Arial"/>
                <w:i/>
              </w:rPr>
              <w:t>niiA/niaD::aflR/S; pyroA; riboB; pyrG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aflR/S</w:t>
            </w:r>
            <w:r w:rsidRPr="00BD66B2">
              <w:rPr>
                <w:rFonts w:ascii="Arial" w:hAnsi="Arial" w:cs="Arial"/>
              </w:rPr>
              <w:t xml:space="preserve"> construc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JSF1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i/>
              </w:rPr>
            </w:pPr>
            <w:r w:rsidRPr="00BD66B2">
              <w:rPr>
                <w:rFonts w:ascii="Arial" w:hAnsi="Arial" w:cs="Arial"/>
                <w:i/>
              </w:rPr>
              <w:t>stcA/B::carRA/B; pyrG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car</w:t>
            </w:r>
            <w:r w:rsidRPr="00BD66B2">
              <w:rPr>
                <w:rFonts w:ascii="Arial" w:hAnsi="Arial" w:cs="Arial"/>
              </w:rPr>
              <w:t xml:space="preserve"> expression</w:t>
            </w:r>
          </w:p>
        </w:tc>
      </w:tr>
      <w:tr w:rsidR="004B2D62" w:rsidRPr="00BD66B2" w:rsidTr="00801EAB">
        <w:trPr>
          <w:trHeight w:val="300"/>
        </w:trPr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JSF2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i/>
              </w:rPr>
            </w:pPr>
            <w:r w:rsidRPr="00BD66B2">
              <w:rPr>
                <w:rFonts w:ascii="Arial" w:hAnsi="Arial" w:cs="Arial"/>
                <w:i/>
              </w:rPr>
              <w:t>stcM::ggs1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car</w:t>
            </w:r>
            <w:r w:rsidRPr="00BD66B2">
              <w:rPr>
                <w:rFonts w:ascii="Arial" w:hAnsi="Arial" w:cs="Arial"/>
              </w:rPr>
              <w:t xml:space="preserve"> expression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A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  <w:i/>
              </w:rPr>
            </w:pPr>
            <w:r w:rsidRPr="00BD66B2">
              <w:rPr>
                <w:rFonts w:ascii="Arial" w:hAnsi="Arial" w:cs="Arial"/>
                <w:i/>
              </w:rPr>
              <w:t>stcA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B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B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C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C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D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D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aflR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aflR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aflS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aflS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E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E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F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F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G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G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H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H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I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I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J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J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K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K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L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L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M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M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N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N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O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O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P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P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Q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Q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R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R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S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S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T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T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U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U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V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V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stcW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W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  <w:tr w:rsidR="004B2D62" w:rsidRPr="00BD66B2" w:rsidTr="00801EAB">
        <w:tc>
          <w:tcPr>
            <w:tcW w:w="1817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pAN12089</w:t>
            </w:r>
          </w:p>
        </w:tc>
        <w:tc>
          <w:tcPr>
            <w:tcW w:w="2949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AN12089::pyrG; riboB</w:t>
            </w:r>
          </w:p>
        </w:tc>
        <w:tc>
          <w:tcPr>
            <w:tcW w:w="2131" w:type="dxa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</w:rPr>
              <w:t>this study</w:t>
            </w:r>
          </w:p>
        </w:tc>
        <w:tc>
          <w:tcPr>
            <w:tcW w:w="2463" w:type="dxa"/>
            <w:vAlign w:val="center"/>
          </w:tcPr>
          <w:p w:rsidR="004B2D62" w:rsidRPr="00BD66B2" w:rsidRDefault="004B2D62" w:rsidP="00801EAB">
            <w:pPr>
              <w:rPr>
                <w:rFonts w:ascii="Arial" w:hAnsi="Arial" w:cs="Arial"/>
              </w:rPr>
            </w:pPr>
            <w:r w:rsidRPr="00BD66B2">
              <w:rPr>
                <w:rFonts w:ascii="Arial" w:hAnsi="Arial" w:cs="Arial"/>
                <w:i/>
              </w:rPr>
              <w:t>stc</w:t>
            </w:r>
            <w:r w:rsidRPr="00BD66B2">
              <w:rPr>
                <w:rFonts w:ascii="Arial" w:hAnsi="Arial" w:cs="Arial"/>
              </w:rPr>
              <w:t xml:space="preserve"> promoter test</w:t>
            </w:r>
          </w:p>
        </w:tc>
      </w:tr>
    </w:tbl>
    <w:p w:rsidR="004B2D62" w:rsidRPr="00BD66B2" w:rsidRDefault="004B2D62" w:rsidP="004B2D62">
      <w:pPr>
        <w:spacing w:line="480" w:lineRule="auto"/>
        <w:jc w:val="both"/>
        <w:outlineLvl w:val="0"/>
        <w:rPr>
          <w:rFonts w:ascii="Arial" w:hAnsi="Arial" w:cs="Arial"/>
        </w:rPr>
      </w:pPr>
    </w:p>
    <w:p w:rsidR="001F6481" w:rsidRDefault="001F6481"/>
    <w:sectPr w:rsidR="001F6481" w:rsidSect="00683C83">
      <w:footerReference w:type="even" r:id="rId5"/>
      <w:footerReference w:type="default" r:id="rId6"/>
      <w:pgSz w:w="12240" w:h="15840" w:orient="landscape" w:code="1"/>
      <w:pgMar w:top="1440" w:right="1440" w:bottom="1440" w:left="1440" w:header="36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354E" w:rsidRDefault="004B2D62">
    <w:pPr>
      <w:tabs>
        <w:tab w:val="center" w:pos="4680"/>
        <w:tab w:val="right" w:pos="9360"/>
      </w:tabs>
      <w:jc w:val="right"/>
    </w:pPr>
    <w:r>
      <w:fldChar w:fldCharType="begin"/>
    </w:r>
    <w:r>
      <w:instrText>PAGE</w:instrText>
    </w:r>
    <w:r>
      <w:fldChar w:fldCharType="end"/>
    </w:r>
  </w:p>
  <w:p w:rsidR="0045354E" w:rsidRDefault="004B2D62">
    <w:pPr>
      <w:tabs>
        <w:tab w:val="center" w:pos="4680"/>
        <w:tab w:val="right" w:pos="9360"/>
      </w:tabs>
      <w:spacing w:after="72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354E" w:rsidRDefault="004B2D62">
    <w:pPr>
      <w:tabs>
        <w:tab w:val="center" w:pos="4680"/>
        <w:tab w:val="right" w:pos="9360"/>
      </w:tabs>
      <w:jc w:val="right"/>
      <w:rPr>
        <w:rFonts w:ascii="Arial" w:eastAsia="Arial" w:hAnsi="Arial" w:cs="Arial"/>
      </w:rPr>
    </w:pPr>
    <w:r>
      <w:rPr>
        <w:rFonts w:ascii="Arial" w:eastAsia="Arial" w:hAnsi="Arial" w:cs="Arial"/>
      </w:rPr>
      <w:fldChar w:fldCharType="begin"/>
    </w:r>
    <w:r>
      <w:rPr>
        <w:rFonts w:ascii="Arial" w:eastAsia="Arial" w:hAnsi="Arial" w:cs="Arial"/>
      </w:rPr>
      <w:instrText>PAGE</w:instrText>
    </w:r>
    <w:r>
      <w:rPr>
        <w:rFonts w:ascii="Arial" w:eastAsia="Arial" w:hAnsi="Arial" w:cs="Arial"/>
      </w:rPr>
      <w:fldChar w:fldCharType="separate"/>
    </w:r>
    <w:r>
      <w:rPr>
        <w:rFonts w:ascii="Arial" w:eastAsia="Arial" w:hAnsi="Arial" w:cs="Arial"/>
        <w:noProof/>
      </w:rPr>
      <w:t>29</w:t>
    </w:r>
    <w:r>
      <w:rPr>
        <w:rFonts w:ascii="Arial" w:eastAsia="Arial" w:hAnsi="Arial" w:cs="Arial"/>
      </w:rPr>
      <w:fldChar w:fldCharType="end"/>
    </w:r>
  </w:p>
  <w:p w:rsidR="0045354E" w:rsidRDefault="004B2D62">
    <w:pPr>
      <w:tabs>
        <w:tab w:val="center" w:pos="4680"/>
        <w:tab w:val="right" w:pos="9360"/>
      </w:tabs>
      <w:spacing w:after="720"/>
      <w:ind w:right="360"/>
      <w:rPr>
        <w:rFonts w:ascii="Arial" w:eastAsia="Arial" w:hAnsi="Arial" w:cs="Arial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55456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83A63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BB4897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C5250E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EA48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3FECBC9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3FA78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B92C42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DA5A4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9DE4C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61A2B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5C68EB"/>
    <w:multiLevelType w:val="multilevel"/>
    <w:tmpl w:val="A1F601AA"/>
    <w:lvl w:ilvl="0">
      <w:start w:val="1"/>
      <w:numFmt w:val="upp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06D25990"/>
    <w:multiLevelType w:val="multilevel"/>
    <w:tmpl w:val="63820BF6"/>
    <w:lvl w:ilvl="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2E0DA2"/>
    <w:multiLevelType w:val="multilevel"/>
    <w:tmpl w:val="7748A6B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62541E"/>
    <w:multiLevelType w:val="multilevel"/>
    <w:tmpl w:val="A30A5DFA"/>
    <w:lvl w:ilvl="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0D44148"/>
    <w:multiLevelType w:val="multilevel"/>
    <w:tmpl w:val="59DA9810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6E1159"/>
    <w:multiLevelType w:val="multilevel"/>
    <w:tmpl w:val="1F929E5C"/>
    <w:lvl w:ilvl="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C74F2D"/>
    <w:multiLevelType w:val="multilevel"/>
    <w:tmpl w:val="73F024D0"/>
    <w:lvl w:ilvl="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E57838"/>
    <w:multiLevelType w:val="multilevel"/>
    <w:tmpl w:val="A3BE5544"/>
    <w:lvl w:ilvl="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3"/>
  </w:num>
  <w:num w:numId="4">
    <w:abstractNumId w:val="12"/>
  </w:num>
  <w:num w:numId="5">
    <w:abstractNumId w:val="14"/>
  </w:num>
  <w:num w:numId="6">
    <w:abstractNumId w:val="17"/>
  </w:num>
  <w:num w:numId="7">
    <w:abstractNumId w:val="18"/>
  </w:num>
  <w:num w:numId="8">
    <w:abstractNumId w:val="16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9"/>
  </w:num>
  <w:num w:numId="15">
    <w:abstractNumId w:val="5"/>
  </w:num>
  <w:num w:numId="16">
    <w:abstractNumId w:val="6"/>
  </w:num>
  <w:num w:numId="17">
    <w:abstractNumId w:val="7"/>
  </w:num>
  <w:num w:numId="18">
    <w:abstractNumId w:val="8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62"/>
    <w:rsid w:val="001F6481"/>
    <w:rsid w:val="004B2D62"/>
    <w:rsid w:val="00BD05C0"/>
    <w:rsid w:val="00C7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2BF1E"/>
  <w15:chartTrackingRefBased/>
  <w15:docId w15:val="{8B0BA7F3-0DF6-2A4C-921B-B795D23D1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B2D62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rsid w:val="004B2D6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rsid w:val="004B2D6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rsid w:val="004B2D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rsid w:val="004B2D6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rsid w:val="004B2D6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rsid w:val="004B2D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D62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B2D62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B2D62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B2D62"/>
    <w:rPr>
      <w:rFonts w:ascii="Calibri" w:eastAsia="Calibri" w:hAnsi="Calibri" w:cs="Calibri"/>
      <w:b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rsid w:val="004B2D62"/>
    <w:rPr>
      <w:rFonts w:ascii="Calibri" w:eastAsia="Calibri" w:hAnsi="Calibri" w:cs="Calibri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4B2D62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rsid w:val="004B2D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B2D62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rsid w:val="004B2D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B2D62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D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D62"/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4B2D6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D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D62"/>
    <w:rPr>
      <w:rFonts w:ascii="Times New Roman" w:eastAsia="Calibri" w:hAnsi="Times New Roman" w:cs="Times New Roman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D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D62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B2D6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94</Words>
  <Characters>13081</Characters>
  <Application>Microsoft Office Word</Application>
  <DocSecurity>0</DocSecurity>
  <Lines>109</Lines>
  <Paragraphs>30</Paragraphs>
  <ScaleCrop>false</ScaleCrop>
  <Company/>
  <LinksUpToDate>false</LinksUpToDate>
  <CharactersWithSpaces>1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Keller</dc:creator>
  <cp:keywords/>
  <dc:description/>
  <cp:lastModifiedBy>Nancy Keller</cp:lastModifiedBy>
  <cp:revision>1</cp:revision>
  <dcterms:created xsi:type="dcterms:W3CDTF">2018-03-02T14:16:00Z</dcterms:created>
  <dcterms:modified xsi:type="dcterms:W3CDTF">2018-03-02T14:16:00Z</dcterms:modified>
</cp:coreProperties>
</file>